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03AC0" w14:textId="77777777" w:rsidR="00A2551A" w:rsidRDefault="00A2551A" w:rsidP="00A2551A">
      <w:pPr>
        <w:jc w:val="center"/>
        <w:rPr>
          <w:rFonts w:ascii="Times New Roman" w:hAnsi="Times New Roman" w:cs="Times New Roman"/>
          <w:b/>
          <w:bCs/>
        </w:rPr>
      </w:pPr>
      <w:r w:rsidRPr="00A74A2E">
        <w:rPr>
          <w:rFonts w:ascii="Times New Roman" w:hAnsi="Times New Roman" w:cs="Times New Roman"/>
          <w:b/>
          <w:bCs/>
        </w:rPr>
        <w:t>Table S1: Distribution of HLA alleles in CD causing and non-causing peptides</w:t>
      </w:r>
    </w:p>
    <w:p w14:paraId="0364912D" w14:textId="35937985" w:rsidR="009B7097" w:rsidRDefault="009B7097"/>
    <w:p w14:paraId="75A9C34C" w14:textId="0CB62E9A" w:rsidR="00A2551A" w:rsidRDefault="00A2551A"/>
    <w:tbl>
      <w:tblPr>
        <w:tblW w:w="9493" w:type="dxa"/>
        <w:tblLook w:val="04A0" w:firstRow="1" w:lastRow="0" w:firstColumn="1" w:lastColumn="0" w:noHBand="0" w:noVBand="1"/>
      </w:tblPr>
      <w:tblGrid>
        <w:gridCol w:w="1265"/>
        <w:gridCol w:w="1568"/>
        <w:gridCol w:w="2883"/>
        <w:gridCol w:w="1534"/>
        <w:gridCol w:w="2243"/>
      </w:tblGrid>
      <w:tr w:rsidR="00A2551A" w:rsidRPr="00A74A2E" w14:paraId="69416D61" w14:textId="77777777" w:rsidTr="000C7115">
        <w:trPr>
          <w:trHeight w:val="310"/>
        </w:trPr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EDE03" w14:textId="77777777" w:rsidR="00A2551A" w:rsidRPr="00A74A2E" w:rsidRDefault="00A2551A" w:rsidP="000C71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LA</w:t>
            </w:r>
          </w:p>
        </w:tc>
        <w:tc>
          <w:tcPr>
            <w:tcW w:w="44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7D09D" w14:textId="77777777" w:rsidR="00A2551A" w:rsidRPr="00A74A2E" w:rsidRDefault="00A2551A" w:rsidP="000C71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aplotype/Allele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AE15D" w14:textId="77777777" w:rsidR="00A2551A" w:rsidRPr="00A74A2E" w:rsidRDefault="00A2551A" w:rsidP="000C71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D -causing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48DD2" w14:textId="77777777" w:rsidR="00A2551A" w:rsidRPr="00A74A2E" w:rsidRDefault="00A2551A" w:rsidP="000C71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ther autoimmune disorders</w:t>
            </w:r>
          </w:p>
        </w:tc>
      </w:tr>
      <w:tr w:rsidR="00A2551A" w:rsidRPr="00A74A2E" w14:paraId="693B7126" w14:textId="77777777" w:rsidTr="000C7115">
        <w:trPr>
          <w:trHeight w:val="310"/>
        </w:trPr>
        <w:tc>
          <w:tcPr>
            <w:tcW w:w="12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E1602" w14:textId="77777777" w:rsidR="00A2551A" w:rsidRPr="00A74A2E" w:rsidRDefault="00A2551A" w:rsidP="000C71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LA class I</w:t>
            </w:r>
          </w:p>
        </w:tc>
        <w:tc>
          <w:tcPr>
            <w:tcW w:w="15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EF031" w14:textId="77777777" w:rsidR="00A2551A" w:rsidRPr="00A74A2E" w:rsidRDefault="00A2551A" w:rsidP="000C71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LA-A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15ABF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LA-A*01:0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32E26" w14:textId="77777777" w:rsidR="00A2551A" w:rsidRPr="00A74A2E" w:rsidRDefault="00A2551A" w:rsidP="000C711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E3CB3" w14:textId="77777777" w:rsidR="00A2551A" w:rsidRPr="00A74A2E" w:rsidRDefault="00A2551A" w:rsidP="000C711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A2551A" w:rsidRPr="00A74A2E" w14:paraId="76455E4F" w14:textId="77777777" w:rsidTr="000C7115">
        <w:trPr>
          <w:trHeight w:val="310"/>
        </w:trPr>
        <w:tc>
          <w:tcPr>
            <w:tcW w:w="1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09BA5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FBE72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9C30E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LA-A*02:0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CA6F0" w14:textId="77777777" w:rsidR="00A2551A" w:rsidRPr="00A74A2E" w:rsidRDefault="00A2551A" w:rsidP="000C711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D0E2B" w14:textId="77777777" w:rsidR="00A2551A" w:rsidRPr="00A74A2E" w:rsidRDefault="00A2551A" w:rsidP="000C711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A2551A" w:rsidRPr="00A74A2E" w14:paraId="10AFE649" w14:textId="77777777" w:rsidTr="000C7115">
        <w:trPr>
          <w:trHeight w:val="310"/>
        </w:trPr>
        <w:tc>
          <w:tcPr>
            <w:tcW w:w="1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002F8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ED11D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92A64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LA-A*08:0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C0488" w14:textId="77777777" w:rsidR="00A2551A" w:rsidRPr="00A74A2E" w:rsidRDefault="00A2551A" w:rsidP="000C711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6DD2E" w14:textId="77777777" w:rsidR="00A2551A" w:rsidRPr="00A74A2E" w:rsidRDefault="00A2551A" w:rsidP="000C711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A2551A" w:rsidRPr="00A74A2E" w14:paraId="236A1070" w14:textId="77777777" w:rsidTr="000C7115">
        <w:trPr>
          <w:trHeight w:val="310"/>
        </w:trPr>
        <w:tc>
          <w:tcPr>
            <w:tcW w:w="1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23751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0EC21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F6F53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LA- class I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EABFB" w14:textId="77777777" w:rsidR="00A2551A" w:rsidRPr="00A74A2E" w:rsidRDefault="00A2551A" w:rsidP="000C711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87414" w14:textId="77777777" w:rsidR="00A2551A" w:rsidRPr="00A74A2E" w:rsidRDefault="00A2551A" w:rsidP="000C711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A2551A" w:rsidRPr="00A74A2E" w14:paraId="152F5A62" w14:textId="77777777" w:rsidTr="000C7115">
        <w:trPr>
          <w:trHeight w:val="310"/>
        </w:trPr>
        <w:tc>
          <w:tcPr>
            <w:tcW w:w="12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56531" w14:textId="77777777" w:rsidR="00A2551A" w:rsidRPr="00A74A2E" w:rsidRDefault="00A2551A" w:rsidP="000C71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LA class II</w:t>
            </w:r>
          </w:p>
        </w:tc>
        <w:tc>
          <w:tcPr>
            <w:tcW w:w="15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7CDBC" w14:textId="77777777" w:rsidR="00A2551A" w:rsidRPr="00A74A2E" w:rsidRDefault="00A2551A" w:rsidP="000C71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LA-DQ2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C8354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LA-DQ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72C26" w14:textId="77777777" w:rsidR="00A2551A" w:rsidRPr="00A74A2E" w:rsidRDefault="00A2551A" w:rsidP="000C711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56061" w14:textId="77777777" w:rsidR="00A2551A" w:rsidRPr="00A74A2E" w:rsidRDefault="00A2551A" w:rsidP="000C711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</w:tr>
      <w:tr w:rsidR="00A2551A" w:rsidRPr="00A74A2E" w14:paraId="738A453B" w14:textId="77777777" w:rsidTr="000C7115">
        <w:trPr>
          <w:trHeight w:val="310"/>
        </w:trPr>
        <w:tc>
          <w:tcPr>
            <w:tcW w:w="1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B1FB7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C9F93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29A0D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LA-DQA1*02:01/DQB1*02:0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CC1C9" w14:textId="77777777" w:rsidR="00A2551A" w:rsidRPr="00A74A2E" w:rsidRDefault="00A2551A" w:rsidP="000C711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3066C" w14:textId="77777777" w:rsidR="00A2551A" w:rsidRPr="00A74A2E" w:rsidRDefault="00A2551A" w:rsidP="000C711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A2551A" w:rsidRPr="00A74A2E" w14:paraId="43706172" w14:textId="77777777" w:rsidTr="000C7115">
        <w:trPr>
          <w:trHeight w:val="310"/>
        </w:trPr>
        <w:tc>
          <w:tcPr>
            <w:tcW w:w="1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EED22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BFF33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A3D2A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LA-DQA1*02:01/DQB1*02:0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954FE" w14:textId="77777777" w:rsidR="00A2551A" w:rsidRPr="00A74A2E" w:rsidRDefault="00A2551A" w:rsidP="000C711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E5ADC" w14:textId="77777777" w:rsidR="00A2551A" w:rsidRPr="00A74A2E" w:rsidRDefault="00A2551A" w:rsidP="000C711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A2551A" w:rsidRPr="00A74A2E" w14:paraId="520D8F8C" w14:textId="77777777" w:rsidTr="000C7115">
        <w:trPr>
          <w:trHeight w:val="310"/>
        </w:trPr>
        <w:tc>
          <w:tcPr>
            <w:tcW w:w="1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71CBE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6860F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1A98A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LA-DQA1*05:01/DQB1*02:0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06E6" w14:textId="77777777" w:rsidR="00A2551A" w:rsidRPr="00A74A2E" w:rsidRDefault="00A2551A" w:rsidP="000C711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F7161" w14:textId="77777777" w:rsidR="00A2551A" w:rsidRPr="00A74A2E" w:rsidRDefault="00A2551A" w:rsidP="000C711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</w:t>
            </w:r>
          </w:p>
        </w:tc>
      </w:tr>
      <w:tr w:rsidR="00A2551A" w:rsidRPr="00A74A2E" w14:paraId="01A15E63" w14:textId="77777777" w:rsidTr="000C7115">
        <w:trPr>
          <w:trHeight w:val="310"/>
        </w:trPr>
        <w:tc>
          <w:tcPr>
            <w:tcW w:w="1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8CAB1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4EA87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60B32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LA-DQB1*02:0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841F3" w14:textId="77777777" w:rsidR="00A2551A" w:rsidRPr="00A74A2E" w:rsidRDefault="00A2551A" w:rsidP="000C711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6D761" w14:textId="77777777" w:rsidR="00A2551A" w:rsidRPr="00A74A2E" w:rsidRDefault="00A2551A" w:rsidP="000C711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</w:t>
            </w:r>
          </w:p>
        </w:tc>
      </w:tr>
      <w:tr w:rsidR="00A2551A" w:rsidRPr="00A74A2E" w14:paraId="56669DEC" w14:textId="77777777" w:rsidTr="000C7115">
        <w:trPr>
          <w:trHeight w:val="310"/>
        </w:trPr>
        <w:tc>
          <w:tcPr>
            <w:tcW w:w="1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EADA5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856D5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7D7B8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LA-DQB1*03:0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BA817" w14:textId="77777777" w:rsidR="00A2551A" w:rsidRPr="00A74A2E" w:rsidRDefault="00A2551A" w:rsidP="000C711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C4E5A" w14:textId="77777777" w:rsidR="00A2551A" w:rsidRPr="00A74A2E" w:rsidRDefault="00A2551A" w:rsidP="000C711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A2551A" w:rsidRPr="00A74A2E" w14:paraId="1667D382" w14:textId="77777777" w:rsidTr="000C7115">
        <w:trPr>
          <w:trHeight w:val="310"/>
        </w:trPr>
        <w:tc>
          <w:tcPr>
            <w:tcW w:w="1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54EA9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780C2" w14:textId="77777777" w:rsidR="00A2551A" w:rsidRPr="00A74A2E" w:rsidRDefault="00A2551A" w:rsidP="000C71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LA-DQ8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38ABC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LA-DQ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3C98" w14:textId="77777777" w:rsidR="00A2551A" w:rsidRPr="00A74A2E" w:rsidRDefault="00A2551A" w:rsidP="000C711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75515" w14:textId="77777777" w:rsidR="00A2551A" w:rsidRPr="00A74A2E" w:rsidRDefault="00A2551A" w:rsidP="000C711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</w:tr>
      <w:tr w:rsidR="00A2551A" w:rsidRPr="00A74A2E" w14:paraId="53AB993E" w14:textId="77777777" w:rsidTr="000C7115">
        <w:trPr>
          <w:trHeight w:val="310"/>
        </w:trPr>
        <w:tc>
          <w:tcPr>
            <w:tcW w:w="1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9E3A4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ED401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82ADD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LA-DQA1*03:01/DQB1*03:0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14DD5" w14:textId="77777777" w:rsidR="00A2551A" w:rsidRPr="00A74A2E" w:rsidRDefault="00A2551A" w:rsidP="000C711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3AD4A" w14:textId="77777777" w:rsidR="00A2551A" w:rsidRPr="00A74A2E" w:rsidRDefault="00A2551A" w:rsidP="000C711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A2551A" w:rsidRPr="00A74A2E" w14:paraId="0C986F0A" w14:textId="77777777" w:rsidTr="000C7115">
        <w:trPr>
          <w:trHeight w:val="310"/>
        </w:trPr>
        <w:tc>
          <w:tcPr>
            <w:tcW w:w="1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2C38D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4F055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CD50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LA-DQA1*03:01/DQB1*03:0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54723" w14:textId="77777777" w:rsidR="00A2551A" w:rsidRPr="00A74A2E" w:rsidRDefault="00A2551A" w:rsidP="000C711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6D1B8" w14:textId="77777777" w:rsidR="00A2551A" w:rsidRPr="00A74A2E" w:rsidRDefault="00A2551A" w:rsidP="000C711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</w:t>
            </w:r>
          </w:p>
        </w:tc>
      </w:tr>
      <w:tr w:rsidR="00A2551A" w:rsidRPr="00A74A2E" w14:paraId="4196E65B" w14:textId="77777777" w:rsidTr="000C7115">
        <w:trPr>
          <w:trHeight w:val="310"/>
        </w:trPr>
        <w:tc>
          <w:tcPr>
            <w:tcW w:w="1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89B63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E0D1D" w14:textId="77777777" w:rsidR="00A2551A" w:rsidRPr="00A74A2E" w:rsidRDefault="00A2551A" w:rsidP="000C71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LA-DQ2/DQ8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9FDCE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LA-DQA1*03:01/DQB1*02:0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AB3BC" w14:textId="77777777" w:rsidR="00A2551A" w:rsidRPr="00A74A2E" w:rsidRDefault="00A2551A" w:rsidP="000C711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DFC5A" w14:textId="77777777" w:rsidR="00A2551A" w:rsidRPr="00A74A2E" w:rsidRDefault="00A2551A" w:rsidP="000C711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A2551A" w:rsidRPr="00A74A2E" w14:paraId="0DEDBF81" w14:textId="77777777" w:rsidTr="000C7115">
        <w:trPr>
          <w:trHeight w:val="310"/>
        </w:trPr>
        <w:tc>
          <w:tcPr>
            <w:tcW w:w="1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00CD8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9A7DD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9AA9E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LA-DQA1*05:01/DQB1*03:0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3475E" w14:textId="77777777" w:rsidR="00A2551A" w:rsidRPr="00A74A2E" w:rsidRDefault="00A2551A" w:rsidP="000C711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59E11" w14:textId="77777777" w:rsidR="00A2551A" w:rsidRPr="00A74A2E" w:rsidRDefault="00A2551A" w:rsidP="000C711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</w:tr>
      <w:tr w:rsidR="00A2551A" w:rsidRPr="00A74A2E" w14:paraId="27F27B40" w14:textId="77777777" w:rsidTr="000C7115">
        <w:trPr>
          <w:trHeight w:val="310"/>
        </w:trPr>
        <w:tc>
          <w:tcPr>
            <w:tcW w:w="1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87CB8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59C46" w14:textId="77777777" w:rsidR="00A2551A" w:rsidRPr="00A74A2E" w:rsidRDefault="00A2551A" w:rsidP="000C71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ther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905F8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LA-class II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6BB15" w14:textId="77777777" w:rsidR="00A2551A" w:rsidRPr="00A74A2E" w:rsidRDefault="00A2551A" w:rsidP="000C711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3F31D" w14:textId="77777777" w:rsidR="00A2551A" w:rsidRPr="00A74A2E" w:rsidRDefault="00A2551A" w:rsidP="000C711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A2551A" w:rsidRPr="00A74A2E" w14:paraId="2905A67C" w14:textId="77777777" w:rsidTr="000C7115">
        <w:trPr>
          <w:trHeight w:val="310"/>
        </w:trPr>
        <w:tc>
          <w:tcPr>
            <w:tcW w:w="1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F0651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21083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6F8B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LA-DQ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40E4C" w14:textId="77777777" w:rsidR="00A2551A" w:rsidRPr="00A74A2E" w:rsidRDefault="00A2551A" w:rsidP="000C711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55B8A" w14:textId="77777777" w:rsidR="00A2551A" w:rsidRPr="00A74A2E" w:rsidRDefault="00A2551A" w:rsidP="000C711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4</w:t>
            </w:r>
          </w:p>
        </w:tc>
      </w:tr>
      <w:tr w:rsidR="00A2551A" w:rsidRPr="00A74A2E" w14:paraId="192D769D" w14:textId="77777777" w:rsidTr="000C7115">
        <w:trPr>
          <w:trHeight w:val="310"/>
        </w:trPr>
        <w:tc>
          <w:tcPr>
            <w:tcW w:w="1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0A55B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48ABE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9070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LA-DQA1*02:01/DQB1*03:0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E45D" w14:textId="77777777" w:rsidR="00A2551A" w:rsidRPr="00A74A2E" w:rsidRDefault="00A2551A" w:rsidP="000C711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5AF28" w14:textId="77777777" w:rsidR="00A2551A" w:rsidRPr="00A74A2E" w:rsidRDefault="00A2551A" w:rsidP="000C711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A2551A" w:rsidRPr="00A74A2E" w14:paraId="57D2B6B3" w14:textId="77777777" w:rsidTr="000C7115">
        <w:trPr>
          <w:trHeight w:val="310"/>
        </w:trPr>
        <w:tc>
          <w:tcPr>
            <w:tcW w:w="1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C19CA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60910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68AE0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LA-DQA1*03:02/DQB1*03:0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A6FFE" w14:textId="77777777" w:rsidR="00A2551A" w:rsidRPr="00A74A2E" w:rsidRDefault="00A2551A" w:rsidP="000C711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73B18" w14:textId="77777777" w:rsidR="00A2551A" w:rsidRPr="00A74A2E" w:rsidRDefault="00A2551A" w:rsidP="000C711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A2551A" w:rsidRPr="00A74A2E" w14:paraId="379CE6DD" w14:textId="77777777" w:rsidTr="000C7115">
        <w:trPr>
          <w:trHeight w:val="310"/>
        </w:trPr>
        <w:tc>
          <w:tcPr>
            <w:tcW w:w="1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7C698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A9FB2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D276A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LA-DR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DC661" w14:textId="77777777" w:rsidR="00A2551A" w:rsidRPr="00A74A2E" w:rsidRDefault="00A2551A" w:rsidP="000C711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04BE8" w14:textId="77777777" w:rsidR="00A2551A" w:rsidRPr="00A74A2E" w:rsidRDefault="00A2551A" w:rsidP="000C711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7</w:t>
            </w:r>
          </w:p>
        </w:tc>
      </w:tr>
      <w:tr w:rsidR="00A2551A" w:rsidRPr="00A74A2E" w14:paraId="2372645B" w14:textId="77777777" w:rsidTr="000C7115">
        <w:trPr>
          <w:trHeight w:val="310"/>
        </w:trPr>
        <w:tc>
          <w:tcPr>
            <w:tcW w:w="1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16F20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0D2FF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B7F90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LA-DR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9ABFA" w14:textId="77777777" w:rsidR="00A2551A" w:rsidRPr="00A74A2E" w:rsidRDefault="00A2551A" w:rsidP="000C711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7688A" w14:textId="77777777" w:rsidR="00A2551A" w:rsidRPr="00A74A2E" w:rsidRDefault="00A2551A" w:rsidP="000C711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6</w:t>
            </w:r>
          </w:p>
        </w:tc>
      </w:tr>
      <w:tr w:rsidR="00A2551A" w:rsidRPr="00A74A2E" w14:paraId="105F34F7" w14:textId="77777777" w:rsidTr="000C7115">
        <w:trPr>
          <w:trHeight w:val="310"/>
        </w:trPr>
        <w:tc>
          <w:tcPr>
            <w:tcW w:w="1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0B206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A8E82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9F4A8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LA-DR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BAC4B" w14:textId="77777777" w:rsidR="00A2551A" w:rsidRPr="00A74A2E" w:rsidRDefault="00A2551A" w:rsidP="000C711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D9C3B" w14:textId="77777777" w:rsidR="00A2551A" w:rsidRPr="00A74A2E" w:rsidRDefault="00A2551A" w:rsidP="000C711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</w:t>
            </w:r>
          </w:p>
        </w:tc>
      </w:tr>
      <w:tr w:rsidR="00A2551A" w:rsidRPr="00A74A2E" w14:paraId="54AE30FC" w14:textId="77777777" w:rsidTr="000C7115">
        <w:trPr>
          <w:trHeight w:val="310"/>
        </w:trPr>
        <w:tc>
          <w:tcPr>
            <w:tcW w:w="1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F9DAE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0EDA8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A30E1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LA-DR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20254" w14:textId="77777777" w:rsidR="00A2551A" w:rsidRPr="00A74A2E" w:rsidRDefault="00A2551A" w:rsidP="000C711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01B26" w14:textId="77777777" w:rsidR="00A2551A" w:rsidRPr="00A74A2E" w:rsidRDefault="00A2551A" w:rsidP="000C711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A2551A" w:rsidRPr="00A74A2E" w14:paraId="5D2A7C5A" w14:textId="77777777" w:rsidTr="000C7115">
        <w:trPr>
          <w:trHeight w:val="310"/>
        </w:trPr>
        <w:tc>
          <w:tcPr>
            <w:tcW w:w="12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A0585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28E37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B815" w14:textId="77777777" w:rsidR="00A2551A" w:rsidRPr="00A74A2E" w:rsidRDefault="00A2551A" w:rsidP="000C711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0F13F" w14:textId="77777777" w:rsidR="00A2551A" w:rsidRPr="00A74A2E" w:rsidRDefault="00A2551A" w:rsidP="000C711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3BBDB" w14:textId="77777777" w:rsidR="00A2551A" w:rsidRPr="00A74A2E" w:rsidRDefault="00A2551A" w:rsidP="000C711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</w:tr>
      <w:tr w:rsidR="00A2551A" w:rsidRPr="00A74A2E" w14:paraId="020A0B02" w14:textId="77777777" w:rsidTr="000C7115">
        <w:trPr>
          <w:trHeight w:val="310"/>
        </w:trPr>
        <w:tc>
          <w:tcPr>
            <w:tcW w:w="57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F16096" w14:textId="77777777" w:rsidR="00A2551A" w:rsidRPr="00A74A2E" w:rsidRDefault="00A2551A" w:rsidP="000C71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336CD" w14:textId="77777777" w:rsidR="00A2551A" w:rsidRPr="00A74A2E" w:rsidRDefault="00A2551A" w:rsidP="000C711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A4E48" w14:textId="77777777" w:rsidR="00A2551A" w:rsidRPr="00A74A2E" w:rsidRDefault="00A2551A" w:rsidP="000C711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4A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7</w:t>
            </w:r>
          </w:p>
        </w:tc>
      </w:tr>
    </w:tbl>
    <w:p w14:paraId="44268451" w14:textId="77777777" w:rsidR="00A2551A" w:rsidRDefault="00A2551A"/>
    <w:sectPr w:rsidR="00A255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51A"/>
    <w:rsid w:val="0000065F"/>
    <w:rsid w:val="0000656F"/>
    <w:rsid w:val="000451B7"/>
    <w:rsid w:val="00045297"/>
    <w:rsid w:val="000515F7"/>
    <w:rsid w:val="00053576"/>
    <w:rsid w:val="00061284"/>
    <w:rsid w:val="00061845"/>
    <w:rsid w:val="00083578"/>
    <w:rsid w:val="000955F5"/>
    <w:rsid w:val="00096CD0"/>
    <w:rsid w:val="000A7FCB"/>
    <w:rsid w:val="000C072C"/>
    <w:rsid w:val="000E5027"/>
    <w:rsid w:val="00113817"/>
    <w:rsid w:val="00116E90"/>
    <w:rsid w:val="00133CCD"/>
    <w:rsid w:val="001568F5"/>
    <w:rsid w:val="001571C8"/>
    <w:rsid w:val="00184F3D"/>
    <w:rsid w:val="00196462"/>
    <w:rsid w:val="001A105A"/>
    <w:rsid w:val="001A7626"/>
    <w:rsid w:val="001A7D4D"/>
    <w:rsid w:val="001C4B5B"/>
    <w:rsid w:val="001E1714"/>
    <w:rsid w:val="001E7AD3"/>
    <w:rsid w:val="001F778C"/>
    <w:rsid w:val="00206E54"/>
    <w:rsid w:val="00213D61"/>
    <w:rsid w:val="0022698D"/>
    <w:rsid w:val="002332C2"/>
    <w:rsid w:val="00251EE1"/>
    <w:rsid w:val="00254CF7"/>
    <w:rsid w:val="00265205"/>
    <w:rsid w:val="00271E38"/>
    <w:rsid w:val="002749E5"/>
    <w:rsid w:val="00276F97"/>
    <w:rsid w:val="00285450"/>
    <w:rsid w:val="0028762D"/>
    <w:rsid w:val="00291C0D"/>
    <w:rsid w:val="00297986"/>
    <w:rsid w:val="002B2351"/>
    <w:rsid w:val="002C4D29"/>
    <w:rsid w:val="002D3B95"/>
    <w:rsid w:val="002E2712"/>
    <w:rsid w:val="002E2C19"/>
    <w:rsid w:val="002E51B6"/>
    <w:rsid w:val="002F60D8"/>
    <w:rsid w:val="00300E45"/>
    <w:rsid w:val="003077EC"/>
    <w:rsid w:val="00316E19"/>
    <w:rsid w:val="00334C1E"/>
    <w:rsid w:val="00342D6F"/>
    <w:rsid w:val="00354FE3"/>
    <w:rsid w:val="00362464"/>
    <w:rsid w:val="003709BB"/>
    <w:rsid w:val="00395B67"/>
    <w:rsid w:val="00396F14"/>
    <w:rsid w:val="003A48D3"/>
    <w:rsid w:val="003A524A"/>
    <w:rsid w:val="003C54B5"/>
    <w:rsid w:val="003D3E82"/>
    <w:rsid w:val="004067CE"/>
    <w:rsid w:val="0042382B"/>
    <w:rsid w:val="00475231"/>
    <w:rsid w:val="004754CA"/>
    <w:rsid w:val="00497ECF"/>
    <w:rsid w:val="004B12E8"/>
    <w:rsid w:val="004B161D"/>
    <w:rsid w:val="004B6311"/>
    <w:rsid w:val="004B65EE"/>
    <w:rsid w:val="004C2838"/>
    <w:rsid w:val="004E2E48"/>
    <w:rsid w:val="004E4D77"/>
    <w:rsid w:val="0051186A"/>
    <w:rsid w:val="0053451D"/>
    <w:rsid w:val="00546DEC"/>
    <w:rsid w:val="005552A0"/>
    <w:rsid w:val="00557EB6"/>
    <w:rsid w:val="00587E1E"/>
    <w:rsid w:val="005F5FE6"/>
    <w:rsid w:val="00622B60"/>
    <w:rsid w:val="00665E72"/>
    <w:rsid w:val="0068682D"/>
    <w:rsid w:val="006A3C45"/>
    <w:rsid w:val="006B5E3E"/>
    <w:rsid w:val="00700868"/>
    <w:rsid w:val="00723032"/>
    <w:rsid w:val="00732B23"/>
    <w:rsid w:val="00736DC0"/>
    <w:rsid w:val="007401D6"/>
    <w:rsid w:val="00753AC0"/>
    <w:rsid w:val="007B49F3"/>
    <w:rsid w:val="007C47FD"/>
    <w:rsid w:val="007E336C"/>
    <w:rsid w:val="007E4985"/>
    <w:rsid w:val="008043E0"/>
    <w:rsid w:val="008557C7"/>
    <w:rsid w:val="00855D0B"/>
    <w:rsid w:val="00864811"/>
    <w:rsid w:val="008722F6"/>
    <w:rsid w:val="008912E7"/>
    <w:rsid w:val="008D2403"/>
    <w:rsid w:val="009039D8"/>
    <w:rsid w:val="00915F1F"/>
    <w:rsid w:val="009208B4"/>
    <w:rsid w:val="00920E0F"/>
    <w:rsid w:val="0093745E"/>
    <w:rsid w:val="00977EC6"/>
    <w:rsid w:val="00986924"/>
    <w:rsid w:val="00996488"/>
    <w:rsid w:val="009A1D9C"/>
    <w:rsid w:val="009B7097"/>
    <w:rsid w:val="009F3513"/>
    <w:rsid w:val="00A02501"/>
    <w:rsid w:val="00A2551A"/>
    <w:rsid w:val="00A43AB4"/>
    <w:rsid w:val="00A75EE0"/>
    <w:rsid w:val="00A975B2"/>
    <w:rsid w:val="00AA0FEE"/>
    <w:rsid w:val="00AC2D24"/>
    <w:rsid w:val="00AD2A08"/>
    <w:rsid w:val="00AE0B36"/>
    <w:rsid w:val="00AF283D"/>
    <w:rsid w:val="00B113F7"/>
    <w:rsid w:val="00B35E04"/>
    <w:rsid w:val="00B504BA"/>
    <w:rsid w:val="00B63DF8"/>
    <w:rsid w:val="00B66DDA"/>
    <w:rsid w:val="00B74558"/>
    <w:rsid w:val="00B82E73"/>
    <w:rsid w:val="00B90894"/>
    <w:rsid w:val="00BA4D93"/>
    <w:rsid w:val="00BB7064"/>
    <w:rsid w:val="00C850B6"/>
    <w:rsid w:val="00C96748"/>
    <w:rsid w:val="00C972CB"/>
    <w:rsid w:val="00CC2D10"/>
    <w:rsid w:val="00CE1048"/>
    <w:rsid w:val="00D23448"/>
    <w:rsid w:val="00D3010B"/>
    <w:rsid w:val="00D40AF2"/>
    <w:rsid w:val="00D70A26"/>
    <w:rsid w:val="00D81234"/>
    <w:rsid w:val="00DA1DAF"/>
    <w:rsid w:val="00DA3964"/>
    <w:rsid w:val="00DC0729"/>
    <w:rsid w:val="00DD3388"/>
    <w:rsid w:val="00DF2A96"/>
    <w:rsid w:val="00DF3131"/>
    <w:rsid w:val="00DF59FB"/>
    <w:rsid w:val="00E4435A"/>
    <w:rsid w:val="00E54ABB"/>
    <w:rsid w:val="00E552D2"/>
    <w:rsid w:val="00E62016"/>
    <w:rsid w:val="00E944C8"/>
    <w:rsid w:val="00EB01C7"/>
    <w:rsid w:val="00EB5ECA"/>
    <w:rsid w:val="00EE7AA1"/>
    <w:rsid w:val="00F06195"/>
    <w:rsid w:val="00F1505B"/>
    <w:rsid w:val="00F35A29"/>
    <w:rsid w:val="00F84267"/>
    <w:rsid w:val="00FB1219"/>
    <w:rsid w:val="00FC0A4E"/>
    <w:rsid w:val="00FD0F99"/>
    <w:rsid w:val="00FE70DD"/>
    <w:rsid w:val="00FE7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07DF2C"/>
  <w15:chartTrackingRefBased/>
  <w15:docId w15:val="{DD9163A1-CF0E-9F4C-85C9-F00CA4E0E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5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ut123@outlook.com</dc:creator>
  <cp:keywords/>
  <dc:description/>
  <cp:lastModifiedBy>ritut123@outlook.com</cp:lastModifiedBy>
  <cp:revision>1</cp:revision>
  <dcterms:created xsi:type="dcterms:W3CDTF">2022-07-21T08:58:00Z</dcterms:created>
  <dcterms:modified xsi:type="dcterms:W3CDTF">2022-07-21T08:59:00Z</dcterms:modified>
</cp:coreProperties>
</file>